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3349" w:tblpY="2161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188"/>
        <w:gridCol w:w="1045"/>
        <w:gridCol w:w="703"/>
        <w:gridCol w:w="902"/>
        <w:gridCol w:w="1022"/>
        <w:gridCol w:w="1022"/>
      </w:tblGrid>
      <w:tr w:rsidR="000968FE" w14:paraId="34B68F26" w14:textId="77777777" w:rsidTr="0047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07C019" w14:textId="77777777" w:rsidR="000968FE" w:rsidRPr="00AF4336" w:rsidRDefault="000968FE" w:rsidP="004739DF">
            <w:pPr>
              <w:jc w:val="center"/>
              <w:rPr>
                <w:sz w:val="20"/>
                <w:szCs w:val="20"/>
              </w:rPr>
            </w:pPr>
            <w:r w:rsidRPr="00AF4336">
              <w:rPr>
                <w:sz w:val="20"/>
                <w:szCs w:val="20"/>
              </w:rPr>
              <w:t>Mouse Strai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616403" w14:textId="2E9A7D29" w:rsidR="000968FE" w:rsidRPr="00AF4336" w:rsidRDefault="000968FE" w:rsidP="004739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336">
              <w:rPr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4B2D1FD" w14:textId="77777777" w:rsidR="000968FE" w:rsidRPr="00AF4336" w:rsidRDefault="000968FE" w:rsidP="004739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AF4336">
              <w:rPr>
                <w:sz w:val="20"/>
                <w:szCs w:val="20"/>
              </w:rPr>
              <w:t>dLN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2EB637" w14:textId="77777777" w:rsidR="000968FE" w:rsidRPr="00AF4336" w:rsidRDefault="000968FE" w:rsidP="004739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336">
              <w:rPr>
                <w:sz w:val="20"/>
                <w:szCs w:val="20"/>
              </w:rPr>
              <w:t>Splee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115DFA" w14:textId="77777777" w:rsidR="000968FE" w:rsidRPr="00AF4336" w:rsidRDefault="000968FE" w:rsidP="004739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336">
              <w:rPr>
                <w:sz w:val="20"/>
                <w:szCs w:val="20"/>
              </w:rPr>
              <w:t>Total</w:t>
            </w:r>
          </w:p>
          <w:p w14:paraId="074F45B9" w14:textId="77777777" w:rsidR="000968FE" w:rsidRPr="00AF4336" w:rsidRDefault="000968FE" w:rsidP="004739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336">
              <w:rPr>
                <w:sz w:val="20"/>
                <w:szCs w:val="20"/>
              </w:rPr>
              <w:t xml:space="preserve"># </w:t>
            </w:r>
            <w:proofErr w:type="gramStart"/>
            <w:r w:rsidRPr="00AF4336">
              <w:rPr>
                <w:sz w:val="20"/>
                <w:szCs w:val="20"/>
              </w:rPr>
              <w:t>of</w:t>
            </w:r>
            <w:proofErr w:type="gramEnd"/>
            <w:r w:rsidRPr="00AF4336">
              <w:rPr>
                <w:sz w:val="20"/>
                <w:szCs w:val="20"/>
              </w:rPr>
              <w:t xml:space="preserve"> flea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7326E1A" w14:textId="77777777" w:rsidR="000968FE" w:rsidRPr="00AF4336" w:rsidRDefault="000968FE" w:rsidP="004739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4336">
              <w:rPr>
                <w:sz w:val="20"/>
                <w:szCs w:val="20"/>
              </w:rPr>
              <w:t xml:space="preserve"># </w:t>
            </w:r>
            <w:proofErr w:type="gramStart"/>
            <w:r w:rsidRPr="00AF4336">
              <w:rPr>
                <w:sz w:val="20"/>
                <w:szCs w:val="20"/>
              </w:rPr>
              <w:t>of</w:t>
            </w:r>
            <w:proofErr w:type="gramEnd"/>
            <w:r w:rsidRPr="00AF4336">
              <w:rPr>
                <w:sz w:val="20"/>
                <w:szCs w:val="20"/>
              </w:rPr>
              <w:t xml:space="preserve"> fleas that fed</w:t>
            </w:r>
          </w:p>
        </w:tc>
      </w:tr>
      <w:tr w:rsidR="000968FE" w14:paraId="2A94783E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A9E650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09963DD9" w14:textId="339023DA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442777B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4EE5E36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7A0FDC1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633C189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0968FE" w:rsidRPr="00AF4336" w14:paraId="51A5B7B8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1CD5A357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AE7F8A7" w14:textId="3F69362A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098EDB2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5E38460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45A585A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8FC49BE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968FE" w:rsidRPr="00AF4336" w14:paraId="3742BE84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D85E270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44CBF4C" w14:textId="0AF650FF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92A8BE7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045D99C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2BA1475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47AF9DB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5DB1F2F9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16938E8B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5D03400" w14:textId="3039B6C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B01863C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4877514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BA34C77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2B96705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0FB199CC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EC3113A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C789E95" w14:textId="0EC5EEB0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B4328C5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A7FF69D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A24D833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0286FD57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7E32FF92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2B65DA8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D7CB54B" w14:textId="0FF6C7ED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EB65CD6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51453E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17E3E724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D270D3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0F193ADB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583894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235A7AF" w14:textId="57D7038E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1AF122D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4593585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D66FBBF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62D48C5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6F109F83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55F39516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CAB494D" w14:textId="7A0138CD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7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991194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F443C52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7CB02A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231E450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968FE" w:rsidRPr="00AF4336" w14:paraId="026F79A7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BC4453F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3A16803" w14:textId="6E7227F1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72299D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5752161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98E5044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13AA2C3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968FE" w:rsidRPr="00AF4336" w14:paraId="4FC867AF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099AA136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C27482C" w14:textId="5945B94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48665ED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300E37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0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5423A9DE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7388EBA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968FE" w:rsidRPr="00AF4336" w14:paraId="1128D0E2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63E96FD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A334FC3" w14:textId="078BE2A8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B4D462E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E8A1A45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31E8E73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364BB343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968FE" w:rsidRPr="00AF4336" w14:paraId="2CD46951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65E222C6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F5CFA5F" w14:textId="685DF88F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F9486BC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001BA6F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1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D59E986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D60922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968FE" w:rsidRPr="00AF4336" w14:paraId="058B8453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BD91F4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391618D" w14:textId="6B330A13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E553E8E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74DD163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F6689EB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4BC5FD19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4DD9EB84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5460084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32A07AD" w14:textId="148705B8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1A402D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A1D0080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5A8F59C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DE3239C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7E655FFB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C2D0A9C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6FCCC7A" w14:textId="7E8FAB64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70AE222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791D6C4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0E901AF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45F2604E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6C1EB458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1220239C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602E239" w14:textId="21FF13E0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A128230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319218A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76286426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6970EC8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38CC2439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0F97BD1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E0FF7D7" w14:textId="0AD69F8C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3C16236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CE199FF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5DD8016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5D87AB86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75F879CF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0A9671CE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898B02C" w14:textId="0FB90344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BDAC416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72A155C8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3264D90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1E70004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2D4C6729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865EAAA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8E86E52" w14:textId="07C1E25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C5D36EC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F10D281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3685F61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261FCEC7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12242498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671E529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152EAEF" w14:textId="1DD6FA73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7375D9F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20F502A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608325F6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2542BE1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968FE" w:rsidRPr="00AF4336" w14:paraId="69B2C019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F9C8422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285C693" w14:textId="15251A3D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764E87E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537E3FF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C326649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548ABE48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8FE" w:rsidRPr="00AF4336" w14:paraId="348AA429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09806729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E024ED6" w14:textId="16B60858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84EDEBD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4C3B37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02C93FB8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D9E14A3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8FE" w:rsidRPr="00AF4336" w14:paraId="18CACAE5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5C87583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650FA68" w14:textId="7CA9BEF8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06CCA32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895A447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FCBEF89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7DB1605D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8FE" w:rsidRPr="00AF4336" w14:paraId="57B31719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36D6777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CB162D3" w14:textId="638F7FFA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E4A025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8495FF6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1F3206F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730016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8FE" w:rsidRPr="00AF4336" w14:paraId="6F21BF68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C8A00E3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550C009" w14:textId="55166566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185924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C49F134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BB74D4D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721D7516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8FE" w:rsidRPr="00AF4336" w14:paraId="4E2F2675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7CB8E0B4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LysGFP</w:t>
            </w:r>
            <w:proofErr w:type="spellEnd"/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B915732" w14:textId="52D9328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1B6C097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B071F1F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B41BFED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46CD4DE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968FE" w:rsidRPr="00AF4336" w14:paraId="6CF135BE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1E3403B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623D63A" w14:textId="14AE497E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11C6F4D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AE6A518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D5849D2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4F14D30B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968FE" w:rsidRPr="00AF4336" w14:paraId="0C02DE24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7CA7B7AD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93E5937" w14:textId="042DA92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6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2E5D19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5A6CD9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2B2A3975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DEB03F1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632D1B83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510B749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D544BCD" w14:textId="4503488C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B7F80B4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57967D6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D914C8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2A323522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38409448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54855957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C135E6" w14:textId="4E18828C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E9F81A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DDFBEEF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BACB2B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B5147E9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968FE" w:rsidRPr="00AF4336" w14:paraId="219AC820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0855172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5923A3D" w14:textId="620DC71D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C7A2E8B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65894D0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0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F51D564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41743179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968FE" w:rsidRPr="00AF4336" w14:paraId="5177188A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49FC2CF2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A551807" w14:textId="213D49A2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54BEED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02D4FB4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557A2C7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E0C85D5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968FE" w:rsidRPr="00AF4336" w14:paraId="07AD3B45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0F55001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E0B2974" w14:textId="4636EDB3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0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CF80EDA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35EC0F2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51CF893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7379187C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968FE" w:rsidRPr="00AF4336" w14:paraId="0A6E971F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1BC7810A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FAE0E3C" w14:textId="6012C678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3678798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5C99714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1B5B155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260E643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968FE" w:rsidRPr="00AF4336" w14:paraId="5CBBEDC2" w14:textId="77777777" w:rsidTr="00473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4FA840A0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4C41518" w14:textId="11E51C71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04EEC92C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9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57A84A77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6E3D9AE2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bottom"/>
          </w:tcPr>
          <w:p w14:paraId="4C6BC045" w14:textId="77777777" w:rsidR="000968FE" w:rsidRDefault="000968FE" w:rsidP="00473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968FE" w:rsidRPr="00AF4336" w14:paraId="2CEB5E4A" w14:textId="77777777" w:rsidTr="004739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  <w:noWrap/>
            <w:vAlign w:val="bottom"/>
            <w:hideMark/>
          </w:tcPr>
          <w:p w14:paraId="309D0B63" w14:textId="77777777" w:rsidR="000968FE" w:rsidRPr="005623F0" w:rsidRDefault="000968FE" w:rsidP="004739DF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5623F0">
              <w:rPr>
                <w:rFonts w:ascii="Calibri" w:eastAsia="Times New Roman" w:hAnsi="Calibri" w:cs="Times New Roman"/>
                <w:b w:val="0"/>
                <w:color w:val="000000"/>
              </w:rPr>
              <w:t>CD11cYFP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3CA9BA0" w14:textId="73518DC3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E4DFE9C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12D61B8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22" w:type="dxa"/>
            <w:shd w:val="clear" w:color="auto" w:fill="auto"/>
            <w:noWrap/>
            <w:vAlign w:val="bottom"/>
            <w:hideMark/>
          </w:tcPr>
          <w:p w14:paraId="450A886A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02029AB" w14:textId="77777777" w:rsidR="000968FE" w:rsidRDefault="000968FE" w:rsidP="00473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5C8CF634" w14:textId="5E7C0D85" w:rsidR="00063CBC" w:rsidRDefault="004739DF" w:rsidP="004739DF">
      <w:pPr>
        <w:ind w:left="1440" w:right="1260"/>
      </w:pPr>
      <w:bookmarkStart w:id="0" w:name="_GoBack"/>
      <w:bookmarkEnd w:id="0"/>
      <w:r w:rsidRPr="004739DF">
        <w:rPr>
          <w:b/>
        </w:rPr>
        <w:t>Table S1.</w:t>
      </w:r>
      <w:r>
        <w:t xml:space="preserve"> </w:t>
      </w:r>
      <w:r>
        <w:rPr>
          <w:rFonts w:ascii="Times New Roman" w:hAnsi="Times New Roman" w:cs="Times New Roman"/>
          <w:b/>
        </w:rPr>
        <w:t>CFU transmission data acquired after intravital microscopy experiments at ~5 h post-feeding.</w:t>
      </w:r>
    </w:p>
    <w:p w14:paraId="05133B26" w14:textId="77777777" w:rsidR="004739DF" w:rsidRDefault="004739DF" w:rsidP="000968FE">
      <w:pPr>
        <w:jc w:val="center"/>
      </w:pPr>
    </w:p>
    <w:sectPr w:rsidR="004739DF" w:rsidSect="004739D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336"/>
    <w:rsid w:val="00063CBC"/>
    <w:rsid w:val="000968FE"/>
    <w:rsid w:val="00193DCD"/>
    <w:rsid w:val="004739DF"/>
    <w:rsid w:val="005623F0"/>
    <w:rsid w:val="006E35F0"/>
    <w:rsid w:val="008878F6"/>
    <w:rsid w:val="0099755F"/>
    <w:rsid w:val="00AF4336"/>
    <w:rsid w:val="00CA7C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097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F43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3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F43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9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Company>National Institutes of Health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onal Institute of Allergy and Infectious Dieases</dc:creator>
  <cp:keywords/>
  <dc:description/>
  <cp:lastModifiedBy>Jeff Shannon</cp:lastModifiedBy>
  <cp:revision>2</cp:revision>
  <cp:lastPrinted>2014-09-30T21:10:00Z</cp:lastPrinted>
  <dcterms:created xsi:type="dcterms:W3CDTF">2014-12-10T16:43:00Z</dcterms:created>
  <dcterms:modified xsi:type="dcterms:W3CDTF">2014-12-10T16:43:00Z</dcterms:modified>
</cp:coreProperties>
</file>